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3E20C569" wp14:paraId="5C1A07E2" wp14:textId="27FCB687">
      <w:pPr>
        <w:rPr>
          <w:noProof w:val="0"/>
          <w:lang w:val="en-US"/>
        </w:rPr>
      </w:pPr>
      <w:r w:rsidRPr="3E20C569" w:rsidR="395FA43A">
        <w:rPr>
          <w:noProof w:val="0"/>
          <w:lang w:val="en-US"/>
        </w:rPr>
        <w:t xml:space="preserve">Supplementary </w:t>
      </w:r>
      <w:r w:rsidRPr="3E20C569" w:rsidR="2C92F908">
        <w:rPr>
          <w:noProof w:val="0"/>
          <w:lang w:val="en-US"/>
        </w:rPr>
        <w:t>T</w:t>
      </w:r>
      <w:r w:rsidRPr="3E20C569" w:rsidR="395FA43A">
        <w:rPr>
          <w:noProof w:val="0"/>
          <w:lang w:val="en-US"/>
        </w:rPr>
        <w:t>able 1</w:t>
      </w:r>
      <w:r w:rsidRPr="3E20C569" w:rsidR="7608AB68">
        <w:rPr>
          <w:noProof w:val="0"/>
          <w:lang w:val="en-US"/>
        </w:rPr>
        <w:t xml:space="preserve">. Summary of sample data including </w:t>
      </w:r>
      <w:r w:rsidRPr="3E20C569" w:rsidR="7608AB68">
        <w:rPr>
          <w:noProof w:val="0"/>
          <w:lang w:val="en-US"/>
        </w:rPr>
        <w:t>isolate</w:t>
      </w:r>
      <w:r w:rsidRPr="3E20C569" w:rsidR="7608AB68">
        <w:rPr>
          <w:noProof w:val="0"/>
          <w:lang w:val="en-US"/>
        </w:rPr>
        <w:t xml:space="preserve"> name, year, province</w:t>
      </w:r>
      <w:r w:rsidRPr="3E20C569" w:rsidR="7608AB68">
        <w:rPr>
          <w:noProof w:val="0"/>
          <w:lang w:val="en-US"/>
        </w:rPr>
        <w:t xml:space="preserve">, </w:t>
      </w:r>
      <w:r w:rsidRPr="3E20C569" w:rsidR="7608AB68">
        <w:rPr>
          <w:noProof w:val="0"/>
          <w:lang w:val="en-US"/>
        </w:rPr>
        <w:t>species</w:t>
      </w:r>
      <w:r w:rsidRPr="3E20C569" w:rsidR="7608AB68">
        <w:rPr>
          <w:noProof w:val="0"/>
          <w:lang w:val="en-US"/>
        </w:rPr>
        <w:t xml:space="preserve"> and surveillance type. </w:t>
      </w:r>
    </w:p>
    <w:tbl>
      <w:tblPr>
        <w:tblStyle w:val="TableNormal"/>
        <w:bidiVisual w:val="0"/>
        <w:tblW w:w="0" w:type="auto"/>
        <w:tblBorders>
          <w:top w:val="single" w:color="000000" w:themeColor="text1" w:sz="12"/>
          <w:left w:val="single" w:color="000000" w:themeColor="text1" w:sz="12"/>
          <w:bottom w:val="single" w:color="000000" w:themeColor="text1" w:sz="12"/>
          <w:right w:val="single" w:color="000000" w:themeColor="text1" w:sz="12"/>
          <w:insideH w:val="single" w:color="000000" w:themeColor="text1" w:sz="12"/>
          <w:insideV w:val="single" w:color="000000" w:themeColor="text1" w:sz="12"/>
        </w:tblBorders>
        <w:tblLayout w:type="fixed"/>
        <w:tblLook w:val="06A0" w:firstRow="1" w:lastRow="0" w:firstColumn="1" w:lastColumn="0" w:noHBand="1" w:noVBand="1"/>
      </w:tblPr>
      <w:tblGrid>
        <w:gridCol w:w="1892"/>
        <w:gridCol w:w="719"/>
        <w:gridCol w:w="1180"/>
        <w:gridCol w:w="1912"/>
        <w:gridCol w:w="2117"/>
      </w:tblGrid>
      <w:tr w:rsidR="3E20C569" w:rsidTr="3E20C569" w14:paraId="4945ED2A">
        <w:trPr>
          <w:trHeight w:val="300"/>
        </w:trPr>
        <w:tc>
          <w:tcPr>
            <w:tcW w:w="1892" w:type="dxa"/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60290ED" w14:textId="34C28A7F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ha-MYXV isolate</w:t>
            </w:r>
          </w:p>
        </w:tc>
        <w:tc>
          <w:tcPr>
            <w:tcW w:w="719" w:type="dxa"/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945C087" w14:textId="345A044B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Year</w:t>
            </w:r>
          </w:p>
        </w:tc>
        <w:tc>
          <w:tcPr>
            <w:tcW w:w="1180" w:type="dxa"/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70D41D9" w14:textId="26BA32BF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Province</w:t>
            </w:r>
          </w:p>
        </w:tc>
        <w:tc>
          <w:tcPr>
            <w:tcW w:w="1912" w:type="dxa"/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67B6856A" w14:textId="5481A88F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Species</w:t>
            </w:r>
          </w:p>
        </w:tc>
        <w:tc>
          <w:tcPr>
            <w:tcW w:w="2117" w:type="dxa"/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19271075" w14:textId="4E528BA8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Surveillance type</w:t>
            </w:r>
          </w:p>
        </w:tc>
      </w:tr>
      <w:tr w:rsidR="3E20C569" w:rsidTr="3E20C569" w14:paraId="4538FF15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B69A6B0" w14:textId="7BA4C1F4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lm/18-L57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45D55BC1" w14:textId="11B6117F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20C6BCB" w14:textId="42B4B5C1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lmeri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4BDC49CD" w14:textId="6200DE52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09EA61AE" w14:textId="15AB2B49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3F5FE466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45505657" w14:textId="1A805725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lm18-L56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C74C64A" w14:textId="47AF2E15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41657FE0" w14:textId="34182798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lmeri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4B5BEEF0" w14:textId="20574155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323DAAB1" w14:textId="225F42C5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39FD6A87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4025F3C" w14:textId="4B7ECEDB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ad/18-2249_1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2C6FA86" w14:textId="779D82A8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19EE33B" w14:textId="7CEF8A94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adajoz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664B58A" w14:textId="617748BC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RDefault="3E20C569" w14:paraId="566D9B72" w14:textId="3C900552"/>
        </w:tc>
      </w:tr>
      <w:tr w:rsidR="3E20C569" w:rsidTr="3E20C569" w14:paraId="666A53C1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281AA089" w14:textId="652420C9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ad/18-2281_3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12977AE" w14:textId="5F50E864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2B968CC" w14:textId="31B1841C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adajoz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71018C7A" w14:textId="2C7E0A38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RDefault="3E20C569" w14:paraId="3A26E59F" w14:textId="33AF3C49"/>
        </w:tc>
      </w:tr>
      <w:tr w:rsidR="3E20C569" w:rsidTr="3E20C569" w14:paraId="1A27B90D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4BB0CC9" w14:textId="2CA4EB75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al/18-3532_5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5BC979BC" w14:textId="6A02FC25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0DC707A" w14:textId="268D36EB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aleares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556157A" w14:textId="3576D777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RDefault="3E20C569" w14:paraId="619172E5" w14:textId="50A55B35"/>
        </w:tc>
      </w:tr>
      <w:tr w:rsidR="3E20C569" w:rsidTr="3E20C569" w14:paraId="2921B6BF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427C32E" w14:textId="0D2ED43C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d/18-L22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ED1CD04" w14:textId="6F60D354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72D2E6E" w14:textId="0790D9F7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diz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0E577371" w14:textId="23A7AECC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2AC48582" w14:textId="2273E05A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031CC461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5E9952F" w14:textId="64D45097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d/18-L24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F2B3C86" w14:textId="465C4E0B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71893EF" w14:textId="769F10E0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diz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2661B4E1" w14:textId="67C4EB6F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7885E007" w14:textId="59828709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24F9B61E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A665E1D" w14:textId="217B0083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d/18-L25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9ADB23E" w14:textId="4C3F4F6F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13F987F" w14:textId="02CB64BB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diz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3F3544BF" w14:textId="43E7FF6C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094CEBED" w14:textId="4EEC3184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00A1B54F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81B6737" w14:textId="303C8ED7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iudR/18-L26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2F59BA2" w14:textId="0BE0C186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B719654" w14:textId="6213792B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iudad Real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6B7ACB40" w14:textId="47D1FFA8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6309DCCA" w14:textId="284926AF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21ABDD0C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5E7B75F4" w14:textId="7C93D602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iudR/18-L27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5D268659" w14:textId="28D9C7F6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73DF2EE5" w14:textId="14BAB8E1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iudad Real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27EE4B02" w14:textId="6C7C0C59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12B0187C" w14:textId="483ABA72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4C8229DB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2A8E8C50" w14:textId="58724747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rd/18-L10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9714C00" w14:textId="188CF6B3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2FE43D0" w14:textId="6FE75277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rdob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36A7387E" w14:textId="3C4AE66F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0272F2FF" w14:textId="479310C0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0E274FC7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5812F022" w14:textId="1004F37D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rd/18-L11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794369E3" w14:textId="19EC63E4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D7C6E25" w14:textId="1005AA0F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rdob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52054E7B" w14:textId="01AD4F26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6AC8821B" w14:textId="1D9E8F8F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5D2F213F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51674FE2" w14:textId="441C2B98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rd/18-L12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CC14A25" w14:textId="72CEBA86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573BD539" w14:textId="1AA09842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rdob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4A183C85" w14:textId="7288D597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6752B52B" w14:textId="0F272612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48F0D238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2C0A97F" w14:textId="03257CC3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rd/18-L15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23FF4233" w14:textId="4C69E5AD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ABCB54C" w14:textId="548B70A9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rdob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17D0E5B2" w14:textId="5DDC48B0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6B1D6087" w14:textId="425DB378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7FC6ADD4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F6ACA25" w14:textId="2571176F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rd/18-L16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313A6FC" w14:textId="3F2F7CE0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08F0F30" w14:textId="50A31C3D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rdob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54C1EB6E" w14:textId="73C7535C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2F8D65E2" w14:textId="0DBC9008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07B58961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8BBEE61" w14:textId="1AD47EE1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rd/18-L17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4D52AD1E" w14:textId="0ABA5F78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62436F0" w14:textId="130046B7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rdob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74BFD879" w14:textId="715396B0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26FDEA66" w14:textId="419045AD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11CBB3D4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4D8B8DC7" w14:textId="15A72516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rd/18-L18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5350379D" w14:textId="19062F7C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72118902" w14:textId="4D45931F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rdob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2C50590A" w14:textId="6EEF755B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718F69A8" w14:textId="0C453A09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604283EC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9EB7E5A" w14:textId="721B7A9D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rd/18-L19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2DFF852A" w14:textId="1583CA97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D27A46F" w14:textId="4ED382A6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rdob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2AE1B0D7" w14:textId="5040B9C6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233F4017" w14:textId="41E5294D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50BCF942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8D0588A" w14:textId="10C7FE5B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rd/18-L20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ADD9147" w14:textId="616D18F6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3E6E283" w14:textId="0A3CB1E0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rdob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4153FDF0" w14:textId="60B4D004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5E2C7FF9" w14:textId="47E667F2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058CAF6B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49751DD9" w14:textId="12918723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rd/18-L21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5CF5EE98" w14:textId="2D0AA387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3993D5E" w14:textId="135D5EF3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rdob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23BE31C4" w14:textId="45CE2836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3ACDD24E" w14:textId="2EE4E1FE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4619F926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2DA51F97" w14:textId="00C0A48B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rd/18-L9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73595D4" w14:textId="69674879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61820B2" w14:textId="0AA58634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rdob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079851BA" w14:textId="5824675F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7E0F7F52" w14:textId="79A5E927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7765C569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CF39067" w14:textId="218B2E43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uen/18-ha36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5021623C" w14:textId="56D79B7F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2F7C2480" w14:textId="408918DB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uenc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12D40BC9" w14:textId="17F2C9BA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66701925" w14:textId="3C75E28B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2A069037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31E6C58" w14:textId="1486A817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ran/18-L67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210FB557" w14:textId="2CA84F7D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EFF8BFB" w14:textId="0AD3D531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ranad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5268E91" w14:textId="4ED81069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246C98D9" w14:textId="3D484281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3B6076CC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5891CF9A" w14:textId="516ECD66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ran/18-L68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7B6204F8" w14:textId="00B19276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4D195BD4" w14:textId="5ACAC8CF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ranad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54F0684E" w14:textId="7CF69409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115CA654" w14:textId="36B98AB6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4CD028BB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2E4CA9CA" w14:textId="26B03139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ran/18-L69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29549E2" w14:textId="7DBD0E47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5026352" w14:textId="7D940B77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ranad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4EF9A414" w14:textId="6A5B7028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48414358" w14:textId="4FE822BD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4597A464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444B0970" w14:textId="07D86AC4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uel/18-L70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24E28520" w14:textId="3608BCCE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24D6FD0E" w14:textId="58237826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uelv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D3937EB" w14:textId="7D03C14D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4A0B2C22" w14:textId="4DF0B0E6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5BB120A6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6543787" w14:textId="765A73D9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uel/18-L71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F4BB2C5" w14:textId="59BCE9CC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4E0E6D47" w14:textId="4E343656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uelv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5EA6BB9D" w14:textId="32620F57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13840B85" w14:textId="2DC28609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7F34D7C2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564B2700" w14:textId="563723E9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uel/18-L72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568C4835" w14:textId="2A23240E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502132C6" w14:textId="01C4CB7C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uelv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45A99964" w14:textId="2092DD4B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595734BF" w14:textId="5569EADD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7C3405B1">
        <w:trPr>
          <w:trHeight w:val="315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43CFA382" w14:textId="40F2D0B3">
            <w:pPr>
              <w:spacing w:before="0" w:beforeAutospacing="off" w:after="0" w:afterAutospacing="off"/>
              <w:jc w:val="lef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Jaen</w:t>
            </w: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/18-1844_4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4074FE7C" w14:textId="23E81CC9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2D40E140" w14:textId="5307DF40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Jaen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7DBFA556" w14:textId="398D55DE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</w:t>
            </w: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010DB3D2" w14:textId="61EAD525">
            <w:pPr>
              <w:spacing w:after="0" w:afterAutospacing="off" w:line="240" w:lineRule="auto"/>
              <w:jc w:val="center"/>
              <w:rPr>
                <w:sz w:val="20"/>
                <w:szCs w:val="20"/>
              </w:rPr>
            </w:pPr>
          </w:p>
        </w:tc>
      </w:tr>
      <w:tr w:rsidR="3E20C569" w:rsidTr="3E20C569" w14:paraId="6CABD4DF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1CF141C" w14:textId="14743373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Jaen/18-L30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AB15745" w14:textId="673B64BD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ECB387B" w14:textId="011892C3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Jaen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5468E123" w14:textId="4A0E317A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6FDF833A" w14:textId="14276E87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42178AA5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D7F5A52" w14:textId="4DB3993B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Jaen/18-L31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18371BA" w14:textId="5D2FE05A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E031477" w14:textId="1875B177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Jaen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48ACFF6A" w14:textId="56324E6F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21004AF8" w14:textId="28793335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542FC1F5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5C8E4F60" w14:textId="03D5CC94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Jaen/18-L33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907B7FF" w14:textId="7B54E30E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5AA98F97" w14:textId="1F42CD3C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Jaen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582E9D7C" w14:textId="2C61D52F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58CFF135" w14:textId="73501884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2978B57F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C166731" w14:textId="208F6B02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Jaen/18-L34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45F4FD1A" w14:textId="7A2CAB78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4BEA7DD5" w14:textId="2BB40491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Jaen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4888B72D" w14:textId="23FD661A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58931E49" w14:textId="112E42AE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07076BF5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366A8E4" w14:textId="0075F088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Jaen/18-L35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12D4A58" w14:textId="04B73DA9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7674937B" w14:textId="710BC1A4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Jaen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1D93065E" w14:textId="7F221E14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5BE8D4FE" w14:textId="52063618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3712BD33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6A838A7" w14:textId="0BEA4A33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Jaen/18-L36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42EA2152" w14:textId="0AA4F2A0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25151C3F" w14:textId="41B5C7DA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Jaen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7EBFDD73" w14:textId="2D490207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3E48F3DF" w14:textId="00F66F81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04A99C6A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8A378B1" w14:textId="3F351DD9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Jaen/18-L37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23157A0" w14:textId="1AE68393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2759CA76" w14:textId="6CDD2FFD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Jaen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1CDF3F5B" w14:textId="4ACC046F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67B18931" w14:textId="30DDF3D7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43544CE2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2497780" w14:textId="785C39C3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Jaen/18-L38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2F55878F" w14:textId="7A711B1F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781B39D3" w14:textId="41837AB8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Jaen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0DF87CC1" w14:textId="30D1FFA8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1325F8FE" w14:textId="5C183BD1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0C8D6597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5EC000F" w14:textId="4D2CE3C9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d/18-2255_3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4FB99278" w14:textId="1303C4F3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7D2E619" w14:textId="24AA9FBF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drid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17893536" w14:textId="5660F4DF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43A6EEF3" w14:textId="130CA38D">
            <w:pPr>
              <w:spacing w:after="0" w:afterAutospacing="off" w:line="240" w:lineRule="auto"/>
              <w:rPr>
                <w:sz w:val="22"/>
                <w:szCs w:val="22"/>
              </w:rPr>
            </w:pPr>
          </w:p>
        </w:tc>
      </w:tr>
      <w:tr w:rsidR="3E20C569" w:rsidTr="3E20C569" w14:paraId="02D0469B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54F8404D" w14:textId="72D7B616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l/18-L39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7814506" w14:textId="6553DA9A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531BC5DD" w14:textId="3E372CBD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lag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4BA1FB88" w14:textId="6DFF4752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5C0D145B" w14:textId="55989798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55503AB6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656E66F" w14:textId="533B8887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l/18-L40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4470748" w14:textId="7387DDDA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247870C5" w14:textId="72B5BE33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lag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75D4EDE3" w14:textId="4943F9EE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083E2281" w14:textId="5DB48B69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6592D864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764156E4" w14:textId="5507EB3D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l/18-L41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40C53D7C" w14:textId="6097332F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5ACCFFED" w14:textId="7DB50287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lag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78CB4C46" w14:textId="2FB63B9E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30799BF2" w14:textId="17332AE7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23851A27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B04A4C7" w14:textId="19606E4D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l/18-L42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4B57332" w14:textId="0C3C657B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6F37FA5" w14:textId="6560C06E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lag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72F20C02" w14:textId="733D37FD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73471252" w14:textId="38D55583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7B383D7A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969171A" w14:textId="0EEC55E6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l/18-L44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404D135E" w14:textId="02CE2B75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7ADF438A" w14:textId="4E5551AF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lag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30F8813A" w14:textId="6B491AB9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62A626B9" w14:textId="23815D51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498CD722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3C970A9" w14:textId="2CD9D0ED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l/18-L45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8B13319" w14:textId="496C6200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53ABB2CE" w14:textId="68E5FA2E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lag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5430E930" w14:textId="629B20C1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2E821E8B" w14:textId="496E318C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4ED84DF9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B5C72C8" w14:textId="6C20B248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l/18-L47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2B21366A" w14:textId="74A4FB06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2447F65E" w14:textId="2C6C77FC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lag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185D9B12" w14:textId="1B3DC1EE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7CA2AB27" w14:textId="13C4C760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6A760ADA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DB1211D" w14:textId="363077A2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l/18-L48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D2054EE" w14:textId="7A55FD2F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1185715" w14:textId="6F590D0B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lag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74DD6610" w14:textId="15BD4D7E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017E5687" w14:textId="6A475A98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730F02AF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35BC382" w14:textId="39BC3D69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MK340973 </w:t>
            </w:r>
          </w:p>
          <w:p w:rsidR="67F51B8E" w:rsidP="3E20C569" w:rsidRDefault="67F51B8E" w14:paraId="29468CEA" w14:textId="39FD047B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E20C569" w:rsidR="67F51B8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Ha-MYXV </w:t>
            </w: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ol/18 L3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497AE371" w14:textId="1CB82274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20D025E8" w14:textId="35AD32F2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oledo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7FE294E6" w14:textId="39893C04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5085F783" w14:textId="58243EAB">
            <w:pPr>
              <w:spacing w:after="0" w:afterAutospacing="off"/>
              <w:rPr>
                <w:sz w:val="22"/>
                <w:szCs w:val="22"/>
              </w:rPr>
            </w:pPr>
          </w:p>
        </w:tc>
      </w:tr>
      <w:tr w:rsidR="3E20C569" w:rsidTr="3E20C569" w14:paraId="4D5C35A8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8B7776A" w14:textId="0D4FB442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ur/18-2388_1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5C7F65D7" w14:textId="7628FCD7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0F20020" w14:textId="39B6D9E1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urci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3226DBBC" w14:textId="52FC1A9E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RDefault="3E20C569" w14:paraId="1281EF61" w14:textId="6844023E"/>
        </w:tc>
      </w:tr>
      <w:tr w:rsidR="3E20C569" w:rsidTr="3E20C569" w14:paraId="1DFB6748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74A04837" w14:textId="34A5A06C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v/18-L54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27C27364" w14:textId="0B6B1629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5290744" w14:textId="7E8803EE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vill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2815A63B" w14:textId="16249A2B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7F9607C1" w14:textId="6F15B66F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01DA46A3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2EFB2ED" w14:textId="2F6B6436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v/18-L55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74FB8512" w14:textId="2ADBCFB0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5E668BB2" w14:textId="3E2739E1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vill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0628B895" w14:textId="5549B065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4F02116B" w14:textId="18C75925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1406C911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7CC26CC9" w14:textId="7C024802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v/18-L89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2887E074" w14:textId="69224FFF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0B58BE6" w14:textId="24E673A0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vill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7C65388" w14:textId="3179269A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39A06390" w14:textId="4F964A59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68E5F0FA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2C10475A" w14:textId="740E7E13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r/18-3373_3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4F4418BE" w14:textId="4A2E42F4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9539308" w14:textId="2EEB0E49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ri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957209D" w14:textId="6F8617D6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RDefault="3E20C569" w14:paraId="680C3B2C" w14:textId="575C1DE2"/>
        </w:tc>
      </w:tr>
      <w:tr w:rsidR="3E20C569" w:rsidTr="3E20C569" w14:paraId="2034AABA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795209B2" w14:textId="6A7246B1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ol/18-1981_4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B9ECA1B" w14:textId="71547898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47E785D" w14:textId="0CFDD930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oledo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4B0991A4" w14:textId="58F8C9E0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RDefault="3E20C569" w14:paraId="7B288C91" w14:textId="24B70441"/>
        </w:tc>
      </w:tr>
      <w:tr w:rsidR="3E20C569" w:rsidTr="3E20C569" w14:paraId="52DB5B34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853F85E" w14:textId="0126224C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ol/18-2080_1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1934FAC" w14:textId="673E1B09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8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7BED5986" w14:textId="108487A9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oledo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26202E3B" w14:textId="3590D360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abbit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RDefault="3E20C569" w14:paraId="1AD29FA9" w14:textId="2B3AD68D"/>
        </w:tc>
      </w:tr>
      <w:tr w:rsidR="3E20C569" w:rsidTr="3E20C569" w14:paraId="7C45F01D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428786F3" w14:textId="647C0BA8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la/19-2678_1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FBC0C48" w14:textId="257E2952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9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61D3E82" w14:textId="461E9FD4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Álav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3DB122C" w14:textId="29EAB717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RDefault="3E20C569" w14:paraId="66FBA0CD" w14:textId="07783EEB"/>
        </w:tc>
      </w:tr>
      <w:tr w:rsidR="3E20C569" w:rsidTr="3E20C569" w14:paraId="404021DE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52DF3C5B" w14:textId="1283EC30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lb/19-1326_4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3ECA6F1" w14:textId="1246786B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9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451E06D8" w14:textId="448E505F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lbacete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5F309FCB" w14:textId="6BF3F6C5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RDefault="3E20C569" w14:paraId="0A8A0C39" w14:textId="5145B9D3"/>
        </w:tc>
      </w:tr>
      <w:tr w:rsidR="3E20C569" w:rsidTr="3E20C569" w14:paraId="2083FA39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8C997D4" w14:textId="7E7AD6ED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vil/19-2741_10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724CA2E" w14:textId="07F2B232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9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690B7FE" w14:textId="7F08758C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Ávil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D2FA65B" w14:textId="79DC9BE2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RDefault="3E20C569" w14:paraId="14D09E92" w14:textId="0D739871"/>
        </w:tc>
      </w:tr>
      <w:tr w:rsidR="3E20C569" w:rsidTr="3E20C569" w14:paraId="0EBC5FDD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2370982C" w14:textId="10AFC1F7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vil/19-2815_1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3A25A78" w14:textId="7CAAFC45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9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CE464BA" w14:textId="29EF3743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Ávil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42A8201D" w14:textId="4942D535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RDefault="3E20C569" w14:paraId="6497A2C4" w14:textId="201BE450"/>
        </w:tc>
      </w:tr>
      <w:tr w:rsidR="3E20C569" w:rsidTr="3E20C569" w14:paraId="42DB06DA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7481EB7C" w14:textId="5158D36B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ad/19-2485_4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598373AC" w14:textId="312BD841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9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77DE4B8" w14:textId="697E7C97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adajoz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94CAF73" w14:textId="104EBD50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RDefault="3E20C569" w14:paraId="6431BFCD" w14:textId="002BF2CA"/>
        </w:tc>
      </w:tr>
      <w:tr w:rsidR="3E20C569" w:rsidTr="3E20C569" w14:paraId="4DE59603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02C5EAC" w14:textId="33381F4F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al/19-2789_2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16713FA" w14:textId="2245ECB1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9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F8FAD47" w14:textId="47003547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aleares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AF3A042" w14:textId="43717DAC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RDefault="3E20C569" w14:paraId="097EC5EA" w14:textId="7BC168B4"/>
        </w:tc>
      </w:tr>
      <w:tr w:rsidR="3E20C569" w:rsidTr="3E20C569" w14:paraId="19042D2D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47A1F0F" w14:textId="6DDE891A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c/19-2681_8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A59AABE" w14:textId="2AD2B8C3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9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197D2AD" w14:textId="30F4544A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áceres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874B47E" w14:textId="37340B75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RDefault="3E20C569" w14:paraId="3BD3306E" w14:textId="32A73CE9"/>
        </w:tc>
      </w:tr>
      <w:tr w:rsidR="3E20C569" w:rsidTr="3E20C569" w14:paraId="3A22B1DE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2B165C3" w14:textId="645A4243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d/19-2534_1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56BE4F1" w14:textId="1CB8A8DD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9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35EFD6F" w14:textId="4C48A01A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ádiz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66D7667E" w14:textId="463E0A69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RDefault="3E20C569" w14:paraId="6D6142E7" w14:textId="5AE0A3FB"/>
        </w:tc>
      </w:tr>
      <w:tr w:rsidR="3E20C569" w:rsidTr="3E20C569" w14:paraId="703FBAA6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268E148B" w14:textId="0805CB3A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rd/19-2534_8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B0181B2" w14:textId="71A26A55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9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24D28865" w14:textId="71A78B54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rdob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1F0EBBA0" w14:textId="3901E91F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RDefault="3E20C569" w14:paraId="6C2073BF" w14:textId="1FA2FAA3"/>
        </w:tc>
      </w:tr>
      <w:tr w:rsidR="3E20C569" w:rsidTr="3E20C569" w14:paraId="564EF438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74A6BA91" w14:textId="4B52E796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uen/19-2467_22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58BE08FE" w14:textId="6D4DDAB0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9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7FEFB4B4" w14:textId="4E02B487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uenc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6B3A3C2A" w14:textId="621F2BD9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RDefault="3E20C569" w14:paraId="738677BF" w14:textId="21823DE4"/>
        </w:tc>
      </w:tr>
      <w:tr w:rsidR="3E20C569" w:rsidTr="3E20C569" w14:paraId="04FA8246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7046568A" w14:textId="62370A56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uen/19-3776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7638DBD3" w14:textId="1FF06B57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9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B77A29F" w14:textId="6FC9B0C3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uenc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6055A185" w14:textId="1BF04505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abbit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RDefault="3E20C569" w14:paraId="1D719A9A" w14:textId="00A052A3"/>
        </w:tc>
      </w:tr>
      <w:tr w:rsidR="3E20C569" w:rsidTr="3E20C569" w14:paraId="62088361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274E849F" w14:textId="1C235C00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ran/19-2667_5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B5F2EB0" w14:textId="7E2241B6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9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71017941" w14:textId="21CBF39D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ranad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711BFB9A" w14:textId="0A54BF3E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DF95A5D" w14:textId="307AE688">
            <w:pPr>
              <w:spacing w:after="0" w:afterAutospacing="off" w:line="240" w:lineRule="auto"/>
            </w:pPr>
          </w:p>
        </w:tc>
      </w:tr>
      <w:tr w:rsidR="3E20C569" w:rsidTr="3E20C569" w14:paraId="140C50E6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225BBACC" w14:textId="3E953E16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Jaen/19-ha30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7C2A8514" w14:textId="273979DF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9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299DF226" w14:textId="68360201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Jaen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3EA65DDA" w14:textId="0E0598D2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5284E224" w14:textId="39295DBC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340F9C84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4BFD0BFB" w14:textId="7525520E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l/19-2534_3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271DC323" w14:textId="40BAC887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9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47580C6" w14:textId="355BEC49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lag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5141F0A2" w14:textId="2C36DB80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RDefault="3E20C569" w14:paraId="7112A8FF" w14:textId="10AB1895"/>
        </w:tc>
      </w:tr>
      <w:tr w:rsidR="3E20C569" w:rsidTr="3E20C569" w14:paraId="47BF9FED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2BFB7B5" w14:textId="63D6EAC4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ur/19-3334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7121E40" w14:textId="70DA28CE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9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C479C5C" w14:textId="393C07CB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urci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4ABB29F9" w14:textId="6EA06DCF">
            <w:pPr>
              <w:spacing w:before="0" w:beforeAutospacing="off" w:after="0" w:afterAutospacing="off"/>
              <w:jc w:val="lef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abbit DOMESTICO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RDefault="3E20C569" w14:paraId="07777536" w14:textId="0240C404"/>
        </w:tc>
      </w:tr>
      <w:tr w:rsidR="3E20C569" w:rsidTr="3E20C569" w14:paraId="5B23B498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82EE1E6" w14:textId="64DF1153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l/19-2865_4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4323A77F" w14:textId="5CAF675C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9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6C6C44E" w14:textId="756BD8DD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lenci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21728C0" w14:textId="40B472D1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RDefault="3E20C569" w14:paraId="47C709C6" w14:textId="4739965E"/>
        </w:tc>
      </w:tr>
      <w:tr w:rsidR="3E20C569" w:rsidTr="3E20C569" w14:paraId="43264DBF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415FFC0B" w14:textId="161337CB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er/19-2879_4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797A666" w14:textId="43A1A70D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9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067334D" w14:textId="3BFB36F2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eruel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51549D2A" w14:textId="4A2609B6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RDefault="3E20C569" w14:paraId="62DB65E2" w14:textId="3FC442C3"/>
        </w:tc>
      </w:tr>
      <w:tr w:rsidR="3E20C569" w:rsidTr="3E20C569" w14:paraId="58370280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FBB60D6" w14:textId="7ED4CEDA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Val/19-1190_1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E001F26" w14:textId="0F4AD50B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9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4A76B2C" w14:textId="37BED988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Valenci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2F2D78B7" w14:textId="1A2CB432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RDefault="3E20C569" w14:paraId="203772E3" w14:textId="465812D9"/>
        </w:tc>
      </w:tr>
      <w:tr w:rsidR="3E20C569" w:rsidTr="3E20C569" w14:paraId="47B1F5B9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4760A95B" w14:textId="416418C3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Vall/19-2585_2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276FAC0B" w14:textId="6690BD58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9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CD7ACFB" w14:textId="13CF3A95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Valladolid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42E71643" w14:textId="44795C29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RDefault="3E20C569" w14:paraId="63006E65" w14:textId="584BAFDB"/>
        </w:tc>
      </w:tr>
      <w:tr w:rsidR="3E20C569" w:rsidTr="3E20C569" w14:paraId="118F9C1C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9149704" w14:textId="4B8C6BAE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Vall/19-2614_1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5E2E15F3" w14:textId="5E20B7AC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9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2C686A66" w14:textId="63564B81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Valladolid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742D785" w14:textId="188971A0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RDefault="3E20C569" w14:paraId="0C3F26D7" w14:textId="42F1CB69"/>
        </w:tc>
      </w:tr>
      <w:tr w:rsidR="3E20C569" w:rsidTr="3E20C569" w14:paraId="7D794D56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2EBAEB67" w14:textId="1712C2A8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Vall/19-2614_2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51F15CA" w14:textId="00DA8C92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9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465E19C" w14:textId="39E89787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Valladolid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493D6747" w14:textId="3BEC24D9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RDefault="3E20C569" w14:paraId="751C7DBD" w14:textId="0944553D"/>
        </w:tc>
      </w:tr>
      <w:tr w:rsidR="3E20C569" w:rsidTr="3E20C569" w14:paraId="77786E37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8A1AE3F" w14:textId="31B5579A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Vall/19-2614_3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4C792C5" w14:textId="4F8BD994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9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745E902D" w14:textId="4C9A1C3B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Valladolid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220B634A" w14:textId="6D907949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RDefault="3E20C569" w14:paraId="0F1C71E3" w14:textId="56C40F10"/>
        </w:tc>
      </w:tr>
      <w:tr w:rsidR="3E20C569" w:rsidTr="3E20C569" w14:paraId="3443727D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2D36283" w14:textId="3DC2F812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ara/19-2690_1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43D2073" w14:textId="7D1C2B8F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19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59B49A36" w14:textId="5079A216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aragoz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68D32E75" w14:textId="5B02A5F6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RDefault="3E20C569" w14:paraId="7FB9693D" w14:textId="7630C2BE"/>
        </w:tc>
      </w:tr>
      <w:tr w:rsidR="3E20C569" w:rsidTr="3E20C569" w14:paraId="67729848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21AC051" w14:textId="4E080331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vil/20-ha7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5019072F" w14:textId="3BF75659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20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61CD296" w14:textId="09B7F4F1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Ávil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2640BA31" w14:textId="7E7743A6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RDefault="3E20C569" w14:paraId="269080B8" w14:textId="45581DF1"/>
        </w:tc>
      </w:tr>
      <w:tr w:rsidR="3E20C569" w:rsidTr="3E20C569" w14:paraId="61916C65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55EB60BB" w14:textId="4873222E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rd/20-ha33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2F17B1B0" w14:textId="28B891C3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20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75DF1D1A" w14:textId="5B7B22A3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rdob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160C4E04" w14:textId="06C00B30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49E93DFA" w14:textId="149428D7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4ADB2198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7054F346" w14:textId="6FE3225C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on/20-ha6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757D913F" w14:textId="1A3BDA89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20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678A70D" w14:textId="6F6F4BC2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on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1573F98F" w14:textId="2D871DE3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2BE390B1" w14:textId="3C6016D3">
            <w:pPr>
              <w:spacing w:after="0" w:afterAutospacing="off" w:line="240" w:lineRule="auto"/>
            </w:pPr>
          </w:p>
        </w:tc>
      </w:tr>
      <w:tr w:rsidR="3E20C569" w:rsidTr="3E20C569" w14:paraId="44F077DF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73CADED7" w14:textId="64873919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ur/20-ha24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CD1CF19" w14:textId="4C033352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20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7A2EC13E" w14:textId="5850E159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urci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1638331E" w14:textId="7385DE11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34778EA5" w14:textId="67D5B7EC">
            <w:pPr>
              <w:spacing w:before="0" w:beforeAutospacing="off" w:after="0" w:afterAutospacing="off" w:line="24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04CC7616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23499ABE" w14:textId="504448C0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v/20-ha31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8EEB8BA" w14:textId="5F591730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20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22DFD334" w14:textId="040AEA9D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vill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6A541087" w14:textId="67542B71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1D17F843" w14:textId="1AC222DD">
            <w:pPr>
              <w:spacing w:before="0" w:beforeAutospacing="off" w:after="0" w:afterAutospacing="off" w:line="24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195052B3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49EEAFB3" w14:textId="76FC8D1D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amo/20-ha8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03E7A46" w14:textId="37D960A2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20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736F4656" w14:textId="7D4C97D3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amor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31C77F8" w14:textId="3BED2A65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71D2D376" w14:textId="374BC563">
            <w:pPr>
              <w:spacing w:after="0" w:afterAutospacing="off" w:line="240" w:lineRule="auto"/>
            </w:pPr>
          </w:p>
        </w:tc>
      </w:tr>
      <w:tr w:rsidR="3E20C569" w:rsidTr="3E20C569" w14:paraId="73640FDE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468042A8" w14:textId="7A4FF185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ad/21-ha17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4C040743" w14:textId="31873144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21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B137C51" w14:textId="47A632F9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adajoz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40E2F36" w14:textId="49AA6C6E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215BAA45" w14:textId="763F83E1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tive</w:t>
            </w:r>
          </w:p>
        </w:tc>
      </w:tr>
      <w:tr w:rsidR="3E20C569" w:rsidTr="3E20C569" w14:paraId="71498537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0C502DA" w14:textId="7BF58949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ad/21-ha18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4F26BB2A" w14:textId="1489FD92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21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C9B3170" w14:textId="46FB2381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adajoz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26C33853" w14:textId="69009728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2D5222FC" w14:textId="3EA7522D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tive</w:t>
            </w:r>
          </w:p>
        </w:tc>
      </w:tr>
      <w:tr w:rsidR="3E20C569" w:rsidTr="3E20C569" w14:paraId="64C0EBCE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9DD1FD0" w14:textId="772E1106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ad/21-ha20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5ECB5AB0" w14:textId="6D7681A9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21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DF3863A" w14:textId="62F79C0F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adajoz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C10101F" w14:textId="3C285849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16576D28" w14:textId="0C254487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tive</w:t>
            </w:r>
          </w:p>
        </w:tc>
      </w:tr>
      <w:tr w:rsidR="3E20C569" w:rsidTr="3E20C569" w14:paraId="57DF7D84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51370089" w14:textId="41995664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ad/21-ha25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73E08A19" w14:textId="4C106ACA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21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45C04042" w14:textId="433F9940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adajoz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CC59DA6" w14:textId="23B1F409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4C526689" w14:textId="36C7BB50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tive</w:t>
            </w:r>
          </w:p>
        </w:tc>
      </w:tr>
      <w:tr w:rsidR="3E20C569" w:rsidTr="3E20C569" w14:paraId="2D0A6D3C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216F910D" w14:textId="4B22E648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ad/21-ha27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8AEF9B5" w14:textId="146B6F5B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21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7A09908D" w14:textId="4510DC22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adajoz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1D30A9A" w14:textId="5C52346D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1C7A1DBA" w14:textId="23AD481F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tive</w:t>
            </w:r>
          </w:p>
        </w:tc>
      </w:tr>
      <w:tr w:rsidR="3E20C569" w:rsidTr="3E20C569" w14:paraId="497F6D67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291DAD6" w14:textId="0D2E723C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ad/21-ha28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4A9C7545" w14:textId="21CC1A46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21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BADA443" w14:textId="237FEB6D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adajoz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470CB762" w14:textId="7C8DD873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06C36591" w14:textId="64168C33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tive</w:t>
            </w:r>
          </w:p>
        </w:tc>
      </w:tr>
      <w:tr w:rsidR="3E20C569" w:rsidTr="3E20C569" w14:paraId="545D6160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570EF621" w14:textId="5FBE0086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ad/21-ha34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7EE8509" w14:textId="0D89A89F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21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7A04B571" w14:textId="50862512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adajoz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481EA12F" w14:textId="309B6822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25265E7E" w14:textId="57086284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tive</w:t>
            </w:r>
          </w:p>
        </w:tc>
      </w:tr>
      <w:tr w:rsidR="3E20C569" w:rsidTr="3E20C569" w14:paraId="7E1EDDC6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38CF39C" w14:textId="1236E50F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c/21-ha21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C1F6AE0" w14:textId="7E9BC236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21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4D83E970" w14:textId="7B9C0865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áceres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B16821D" w14:textId="030133F4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00FA4AD9" w14:textId="5659DEE0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tive</w:t>
            </w:r>
          </w:p>
        </w:tc>
      </w:tr>
      <w:tr w:rsidR="3E20C569" w:rsidTr="3E20C569" w14:paraId="1E143869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7233B41C" w14:textId="419B4A0A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iudR/21-ha9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BC32263" w14:textId="23EC9E92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21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44869E45" w14:textId="05210B85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iudad Real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1651A6D1" w14:textId="241F2644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0581BE15" w14:textId="0FDA9419">
            <w:pPr>
              <w:spacing w:after="0" w:afterAutospacing="off" w:line="240" w:lineRule="auto"/>
            </w:pPr>
          </w:p>
        </w:tc>
      </w:tr>
      <w:tr w:rsidR="3E20C569" w:rsidTr="3E20C569" w14:paraId="6D6B571A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5EFEA2D" w14:textId="2A6D308F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uen/21-ha22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7D6B2E2" w14:textId="0E6451AB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21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20C72193" w14:textId="36BD9220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uenc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D3E8F4F" w14:textId="4A69AD77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64422494" w14:textId="31FE015F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19393AD5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4FA526A6" w14:textId="77D10D39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uen/21-ha29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53BDC9CD" w14:textId="502A52B3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21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827929D" w14:textId="70A2E530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uenc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4C9E38A2" w14:textId="20A7DE12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41BA1050" w14:textId="69AC1E9F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56B64646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3A71096" w14:textId="1CC1B1C3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Jaen/21-ha19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7FEC0D3" w14:textId="7B1008B6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21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0410E1E" w14:textId="22FBABC2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Jaen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5842C98A" w14:textId="65A9E7AC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5BC75D6D" w14:textId="47A2A961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tive</w:t>
            </w:r>
          </w:p>
        </w:tc>
      </w:tr>
      <w:tr w:rsidR="3E20C569" w:rsidTr="3E20C569" w14:paraId="31915EFC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FB35524" w14:textId="26B78ED2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l/21-ha23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3AFB5A5" w14:textId="5101C3C4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21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AC515F2" w14:textId="16652DF3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lag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5146461A" w14:textId="3540DE82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662FEB71" w14:textId="3FCFFFD4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5696DD63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2A11C7F3" w14:textId="001A7C78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la/21-ha5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42F55261" w14:textId="355B1D38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21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E0879E3" w14:textId="43A48876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lamanc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0946E3C6" w14:textId="3D276E69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78E85CD4" w14:textId="0F14EE18">
            <w:pPr>
              <w:spacing w:after="0" w:afterAutospacing="off" w:line="240" w:lineRule="auto"/>
            </w:pPr>
          </w:p>
        </w:tc>
      </w:tr>
      <w:tr w:rsidR="3E20C569" w:rsidTr="3E20C569" w14:paraId="6CE55A17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5CB4A938" w14:textId="3EA6DD33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ad/22-3746_4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2C3E8429" w14:textId="388ECF59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22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71E52064" w14:textId="0F2549FF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adajoz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276B38E" w14:textId="4C52C8E1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51CB693" w14:textId="5FFF95E4">
            <w:pPr>
              <w:spacing w:after="0" w:afterAutospacing="off" w:line="240" w:lineRule="auto"/>
            </w:pPr>
          </w:p>
        </w:tc>
      </w:tr>
      <w:tr w:rsidR="3E20C569" w:rsidTr="3E20C569" w14:paraId="57AE98DC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5254A77D" w14:textId="76B846FE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rd/22-ha16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76F4E9C5" w14:textId="16A3984F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22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1B571AB7" w14:textId="41E1B0AF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rdob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19051B64" w14:textId="75014144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26EDF592" w14:textId="0B5BBCFE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</w:t>
            </w:r>
          </w:p>
        </w:tc>
      </w:tr>
      <w:tr w:rsidR="3E20C569" w:rsidTr="3E20C569" w14:paraId="4E335BEB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CAE3D10" w14:textId="1701C687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lm23-25IT_17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58D4B44E" w14:textId="69BAFA8F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23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CCA3DFF" w14:textId="2D48B99D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lmeri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4A8507CE" w14:textId="005B6059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abbit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504B6473" w14:textId="5DA85C0D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tive</w:t>
            </w:r>
          </w:p>
        </w:tc>
      </w:tr>
      <w:tr w:rsidR="3E20C569" w:rsidTr="3E20C569" w14:paraId="58961982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2D0E3AF7" w14:textId="4701F4DC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rd/23-25IT-14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DD2A717" w14:textId="1F7EA1E1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23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210910D" w14:textId="6169B3AD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rdoba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8A09BBB" w14:textId="7396E7DA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abbit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27D075DF" w14:textId="05956EE4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tive</w:t>
            </w:r>
          </w:p>
        </w:tc>
      </w:tr>
      <w:tr w:rsidR="3E20C569" w:rsidTr="3E20C569" w14:paraId="681FF3FD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70121CE3" w14:textId="37B1AD86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Vall/24_1_25IT_8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5979511F" w14:textId="5F334C1B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24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696B0E3" w14:textId="3A432A5F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Valladolid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68E508DB" w14:textId="5BB4DFBE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1BEF421B" w14:textId="17222F71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tive</w:t>
            </w:r>
          </w:p>
        </w:tc>
      </w:tr>
      <w:tr w:rsidR="3E20C569" w:rsidTr="3E20C569" w14:paraId="7384A886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78FDF9E" w14:textId="6F222C38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Vall/24-2_25IT_9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32FEB64A" w14:textId="1F6F1D38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24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43CCEA20" w14:textId="381BFFDD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Valladolid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07CBC450" w14:textId="27E41C47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0448B232" w14:textId="247DE16D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tive</w:t>
            </w:r>
          </w:p>
        </w:tc>
      </w:tr>
      <w:tr w:rsidR="3E20C569" w:rsidTr="3E20C569" w14:paraId="3915E945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597BCC1E" w14:textId="1F49E362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ol/25_25IT_7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C356890" w14:textId="4CEB1A92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25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88CBA9B" w14:textId="31B9AABD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oledo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111B7384" w14:textId="3E8E9A5A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6E4973C6" w14:textId="12CD58F1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 (granja)</w:t>
            </w:r>
          </w:p>
        </w:tc>
      </w:tr>
      <w:tr w:rsidR="3E20C569" w:rsidTr="3E20C569" w14:paraId="0679BD9A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7D7CA78C" w14:textId="1E12B1E7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ol/25-25IT_4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B13CFF7" w14:textId="4D3D1F81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25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5D3B3651" w14:textId="7096E01B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oledo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1780AD03" w14:textId="6EE10D8A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2A7B610B" w14:textId="7D67A7CB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ssive (granja)</w:t>
            </w:r>
          </w:p>
        </w:tc>
      </w:tr>
      <w:tr w:rsidR="3E20C569" w:rsidTr="3E20C569" w14:paraId="4424E0F7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4FC30284" w14:textId="3D69A004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Vall/25-25IT_11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22765F9D" w14:textId="63EBE096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25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DF46A38" w14:textId="000E3F68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Valladolid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06E1A3CD" w14:textId="48DEC137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324745BE" w14:textId="23C2F5DD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tive</w:t>
            </w:r>
          </w:p>
        </w:tc>
      </w:tr>
      <w:tr w:rsidR="3E20C569" w:rsidTr="3E20C569" w14:paraId="3B52A6F2">
        <w:trPr>
          <w:trHeight w:val="300"/>
        </w:trPr>
        <w:tc>
          <w:tcPr>
            <w:tcW w:w="189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0A2DF958" w14:textId="77834AB8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Vall/25-25IT_12</w:t>
            </w:r>
          </w:p>
        </w:tc>
        <w:tc>
          <w:tcPr>
            <w:tcW w:w="71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59D48EC5" w14:textId="594B2070">
            <w:pPr>
              <w:spacing w:before="0" w:beforeAutospacing="off" w:after="0" w:afterAutospacing="off"/>
              <w:jc w:val="right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25</w:t>
            </w:r>
          </w:p>
        </w:tc>
        <w:tc>
          <w:tcPr>
            <w:tcW w:w="11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E20C569" w:rsidP="3E20C569" w:rsidRDefault="3E20C569" w14:paraId="4803DEFB" w14:textId="45226EB8">
            <w:pPr>
              <w:spacing w:before="0" w:beforeAutospacing="off" w:after="0" w:afterAutospacing="off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Valladolid</w:t>
            </w:r>
          </w:p>
        </w:tc>
        <w:tc>
          <w:tcPr>
            <w:tcW w:w="191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7AF64B07" w14:textId="30121412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berian hare</w:t>
            </w:r>
          </w:p>
        </w:tc>
        <w:tc>
          <w:tcPr>
            <w:tcW w:w="21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3E20C569" w:rsidP="3E20C569" w:rsidRDefault="3E20C569" w14:paraId="7243CE12" w14:textId="65373DD0">
            <w:pPr>
              <w:spacing w:before="0" w:beforeAutospacing="off" w:after="0" w:afterAutospacing="off"/>
              <w:jc w:val="center"/>
            </w:pPr>
            <w:r w:rsidRPr="3E20C569" w:rsidR="3E20C5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tive</w:t>
            </w:r>
          </w:p>
        </w:tc>
      </w:tr>
    </w:tbl>
    <w:p w:rsidR="3E20C569" w:rsidRDefault="3E20C569" w14:paraId="5A800705" w14:textId="5C015540"/>
    <w:p w:rsidR="3E20C569" w:rsidP="3E20C569" w:rsidRDefault="3E20C569" w14:paraId="0A473948" w14:textId="5AB912D4">
      <w:pPr>
        <w:pStyle w:val="Normal"/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5473E26"/>
    <w:rsid w:val="0CC90EE5"/>
    <w:rsid w:val="0F5CA6B9"/>
    <w:rsid w:val="1A028E7C"/>
    <w:rsid w:val="2B89F448"/>
    <w:rsid w:val="2C92F908"/>
    <w:rsid w:val="2E3A9A62"/>
    <w:rsid w:val="395FA43A"/>
    <w:rsid w:val="39FA2CBC"/>
    <w:rsid w:val="3C2A2B19"/>
    <w:rsid w:val="3E20C569"/>
    <w:rsid w:val="43922A21"/>
    <w:rsid w:val="45123BD6"/>
    <w:rsid w:val="45123BD6"/>
    <w:rsid w:val="4BBF9D18"/>
    <w:rsid w:val="4BBF9D18"/>
    <w:rsid w:val="634E8B03"/>
    <w:rsid w:val="65473E26"/>
    <w:rsid w:val="67F51B8E"/>
    <w:rsid w:val="7608AB68"/>
    <w:rsid w:val="77D31362"/>
    <w:rsid w:val="77D31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73E26"/>
  <w15:chartTrackingRefBased/>
  <w15:docId w15:val="{CD8D806B-569F-42C8-B951-0BCEDDF816A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4"/>
        <w:szCs w:val="24"/>
        <w:lang w:val="es-ES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8-07T09:59:19.9779993Z</dcterms:created>
  <dcterms:modified xsi:type="dcterms:W3CDTF">2025-08-07T10:08:53.1546063Z</dcterms:modified>
  <dc:creator>KEVIN PAUL DALTON</dc:creator>
  <lastModifiedBy>KEVIN PAUL DALTON</lastModifiedBy>
</coreProperties>
</file>